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lang w:val="en-US"/>
        </w:rPr>
      </w:pPr>
      <w:r>
        <w:rPr>
          <w:rFonts w:cs="Times New Roman" w:ascii="Times New Roman" w:hAnsi="Times New Roman"/>
          <w:b/>
          <w:sz w:val="20"/>
          <w:lang w:val="en-US"/>
        </w:rPr>
        <w:t>S3 Table. Allele frequency and Hardy-Weinberg disequilibrium information. We show the 119 selected SNPs for prediction analysis.</w:t>
      </w:r>
    </w:p>
    <w:tbl>
      <w:tblPr>
        <w:tblW w:w="7329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94"/>
        <w:gridCol w:w="847"/>
        <w:gridCol w:w="807"/>
        <w:gridCol w:w="1681"/>
        <w:gridCol w:w="2600"/>
      </w:tblGrid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pt-BR"/>
              </w:rPr>
              <w:t>Name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pt-BR"/>
              </w:rPr>
              <w:t>Alle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pt-BR"/>
              </w:rPr>
              <w:t>MAF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pt-BR"/>
              </w:rPr>
              <w:t>HWD p-value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pt-BR"/>
              </w:rPr>
              <w:t>Genotype call rate (%)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22910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4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8337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9.6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12850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34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6511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9.1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04564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37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5213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9.1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23504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36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6599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8.7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71762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8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9116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8.1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75610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43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7902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7.3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27369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7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9806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6.9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00204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5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3783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6.9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414839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33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271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9.8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375839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4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322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4.7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374006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38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.000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6.9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721631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8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074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6.0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374006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36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4094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7.3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374006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3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408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6.0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13796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8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8326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4.7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818771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0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7116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4.7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6254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6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.000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8.5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934126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3104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1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6256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2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463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1.6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6256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7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6483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4.1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55118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35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500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8.9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934124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7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6893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0.7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40495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1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299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1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695634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3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4844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5.1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464643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4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7918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8.9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898857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5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.000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1.6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211400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4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6175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5.6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77674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9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9286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0.3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836506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7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5484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3.8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837176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8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.000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4.7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276800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3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.000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3.8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498689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9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6008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4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10416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31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259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1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225325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8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316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5.6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25363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36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6325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2.9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708958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0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531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7.6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408611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2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211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4.7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491876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42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4227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2.0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15362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8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923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5.1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933217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9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8618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2.5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93496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1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154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4.7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05791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6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.000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2.5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51564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0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793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2.9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91590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4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341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4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819277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9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5503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3.8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641341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6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002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3.4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91590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1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9306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2.9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819277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2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4424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2.0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709258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6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478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3.4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74353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0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6997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1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07067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5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4548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1.6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51564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9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427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5.1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498688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7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5361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6.0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79981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3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3059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0.3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786109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3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086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8.9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464642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3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9203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3.4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803194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6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092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0.3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06952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8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.000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4.7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290474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7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5979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2.0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836052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6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9796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5.1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026427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2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672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7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05683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43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369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8.5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08098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7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421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1.6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118809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0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069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3.8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156873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0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235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6.9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159762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7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144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1.6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20031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33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077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6.7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226802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9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183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2.9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233398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5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.00E-04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9.8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257142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6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019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7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277334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6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315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1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277802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7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135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5.1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32217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4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7652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2.5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50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45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.74E-08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4.7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55547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40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143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8.5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722263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0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.000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5.4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722272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7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9023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69.0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80044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8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.39E-06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9.8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185690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7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.26E-07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1.6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03258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.000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6.3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07067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5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833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6.5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07333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50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.91E-52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7.9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23503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.000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5.8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24969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30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097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3.8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25687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3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.000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6.5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40518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1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.000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1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47089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029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3.8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47230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8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71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3.8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47537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33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.63E-11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78.3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51564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32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559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1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68711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1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.00E-04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3.8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75610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46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011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5.0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836508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1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.000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6.9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836508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5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7896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8.1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837173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34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5.50E-05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1.9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839941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4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091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5.1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839942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4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827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6.3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85565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43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027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3.4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285684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7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546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8.1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321361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2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.000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6.3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375858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3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.000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6.9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375858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1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2.00E-04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5.6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430469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1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.000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5.6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441720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3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172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7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461751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42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324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6.9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464645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9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.05E-05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9.8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491762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33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.00E-04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5.6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491763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30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011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8.1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491879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9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111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9.4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498687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4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5973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8.5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74353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5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379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3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76255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32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08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6.9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789707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6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310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9.4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791664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47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859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5.8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928256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4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5745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1.9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933210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8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392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4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933216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7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213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92.0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933217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2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0338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7.2</w:t>
            </w:r>
          </w:p>
        </w:tc>
      </w:tr>
      <w:tr>
        <w:trPr>
          <w:trHeight w:val="300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rs9341249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13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.00E-04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88.5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HWD, Hardy-Weinberg disequilibrium; MAF, minimum allele frequency.</w:t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pt-BR" w:eastAsia="zh-CN" w:bidi="ar-SA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lang w:eastAsia="zh-CN"/>
    </w:rPr>
  </w:style>
  <w:style w:type="character" w:styleId="AssuntodocomentrioChar">
    <w:name w:val="Assunto do comentário Char"/>
    <w:qFormat/>
    <w:rPr>
      <w:b/>
      <w:bCs/>
      <w:lang w:eastAsia="zh-CN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ahoma" w:hAnsi="Tahoma" w:eastAsia="Times New Roman" w:cs="Tahoma"/>
      <w:b/>
      <w:bCs/>
      <w:color w:val="000000"/>
      <w:sz w:val="18"/>
      <w:szCs w:val="18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8">
    <w:name w:val="xl7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1">
    <w:name w:val="xl8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8T12:37:00Z</dcterms:created>
  <dc:creator>Rodrigo Secolin, Ph.D.</dc:creator>
  <dc:description/>
  <dc:language>en-US</dc:language>
  <cp:lastModifiedBy>rsecolin@gmail.com</cp:lastModifiedBy>
  <cp:lastPrinted>2016-04-26T07:55:00Z</cp:lastPrinted>
  <dcterms:modified xsi:type="dcterms:W3CDTF">2016-12-18T12:37:00Z</dcterms:modified>
  <cp:revision>3</cp:revision>
  <dc:subject/>
  <dc:title/>
</cp:coreProperties>
</file>